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F71557" w14:textId="6A5C77A7" w:rsidR="003267A2" w:rsidRPr="003B30C7" w:rsidRDefault="003267A2" w:rsidP="003267A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B30C7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9B0F44" w:rsidRPr="003B30C7">
        <w:rPr>
          <w:rFonts w:ascii="Times New Roman" w:hAnsi="Times New Roman" w:cs="Times New Roman"/>
          <w:b/>
          <w:bCs/>
          <w:sz w:val="24"/>
          <w:szCs w:val="24"/>
        </w:rPr>
        <w:t>File 2.</w:t>
      </w:r>
    </w:p>
    <w:p w14:paraId="3FFA7EAD" w14:textId="77777777" w:rsidR="003267A2" w:rsidRPr="009B29E8" w:rsidRDefault="003267A2" w:rsidP="003267A2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9B29E8">
        <w:rPr>
          <w:rFonts w:ascii="Times New Roman" w:hAnsi="Times New Roman" w:cs="Times New Roman"/>
          <w:i/>
          <w:iCs/>
          <w:sz w:val="24"/>
          <w:szCs w:val="24"/>
        </w:rPr>
        <w:t>Survivorship Care Informa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6"/>
        <w:gridCol w:w="6770"/>
      </w:tblGrid>
      <w:tr w:rsidR="003267A2" w:rsidRPr="009B29E8" w14:paraId="518CC237" w14:textId="77777777" w:rsidTr="00522F36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07DA850C" w14:textId="77777777" w:rsidR="003267A2" w:rsidRPr="009B29E8" w:rsidRDefault="003267A2" w:rsidP="00522F36">
            <w:pPr>
              <w:rPr>
                <w:rFonts w:ascii="Times New Roman" w:hAnsi="Times New Roman" w:cs="Times New Roman"/>
              </w:rPr>
            </w:pPr>
            <w:r w:rsidRPr="009B29E8">
              <w:rPr>
                <w:rFonts w:ascii="Times New Roman" w:hAnsi="Times New Roman" w:cs="Times New Roman"/>
              </w:rPr>
              <w:t>Domain</w:t>
            </w:r>
          </w:p>
        </w:tc>
        <w:tc>
          <w:tcPr>
            <w:tcW w:w="7671" w:type="dxa"/>
            <w:tcBorders>
              <w:top w:val="single" w:sz="4" w:space="0" w:color="auto"/>
              <w:bottom w:val="single" w:sz="4" w:space="0" w:color="auto"/>
            </w:tcBorders>
          </w:tcPr>
          <w:p w14:paraId="652EDACC" w14:textId="77777777" w:rsidR="003267A2" w:rsidRPr="009B29E8" w:rsidRDefault="003267A2" w:rsidP="00522F36">
            <w:pPr>
              <w:rPr>
                <w:rFonts w:ascii="Times New Roman" w:hAnsi="Times New Roman" w:cs="Times New Roman"/>
              </w:rPr>
            </w:pPr>
            <w:r w:rsidRPr="009B29E8">
              <w:rPr>
                <w:rFonts w:ascii="Times New Roman" w:hAnsi="Times New Roman" w:cs="Times New Roman"/>
              </w:rPr>
              <w:t>Item</w:t>
            </w:r>
          </w:p>
        </w:tc>
      </w:tr>
      <w:tr w:rsidR="003267A2" w:rsidRPr="009B29E8" w14:paraId="3D5A0E1F" w14:textId="77777777" w:rsidTr="00522F36">
        <w:tc>
          <w:tcPr>
            <w:tcW w:w="2405" w:type="dxa"/>
            <w:tcBorders>
              <w:top w:val="single" w:sz="4" w:space="0" w:color="auto"/>
            </w:tcBorders>
          </w:tcPr>
          <w:p w14:paraId="2003865C" w14:textId="77777777" w:rsidR="003267A2" w:rsidRPr="009B29E8" w:rsidRDefault="003267A2" w:rsidP="00522F36">
            <w:pPr>
              <w:rPr>
                <w:rFonts w:ascii="Times New Roman" w:hAnsi="Times New Roman" w:cs="Times New Roman"/>
              </w:rPr>
            </w:pPr>
            <w:r w:rsidRPr="009B29E8">
              <w:rPr>
                <w:rFonts w:ascii="Times New Roman" w:hAnsi="Times New Roman" w:cs="Times New Roman"/>
              </w:rPr>
              <w:t xml:space="preserve">Health Promotion </w:t>
            </w:r>
          </w:p>
        </w:tc>
        <w:tc>
          <w:tcPr>
            <w:tcW w:w="7671" w:type="dxa"/>
            <w:tcBorders>
              <w:top w:val="single" w:sz="4" w:space="0" w:color="auto"/>
            </w:tcBorders>
          </w:tcPr>
          <w:p w14:paraId="42462ABF" w14:textId="77777777" w:rsidR="003267A2" w:rsidRPr="009B29E8" w:rsidRDefault="003267A2" w:rsidP="00522F36">
            <w:pPr>
              <w:rPr>
                <w:rFonts w:ascii="Times New Roman" w:hAnsi="Times New Roman" w:cs="Times New Roman"/>
              </w:rPr>
            </w:pPr>
            <w:r w:rsidRPr="009B29E8">
              <w:rPr>
                <w:rFonts w:ascii="Times New Roman" w:hAnsi="Times New Roman" w:cs="Times New Roman"/>
              </w:rPr>
              <w:t>Information about how to manage your diet.</w:t>
            </w:r>
          </w:p>
          <w:p w14:paraId="18E2CB7D" w14:textId="77777777" w:rsidR="003267A2" w:rsidRPr="009B29E8" w:rsidRDefault="003267A2" w:rsidP="00522F36">
            <w:pPr>
              <w:rPr>
                <w:rFonts w:ascii="Times New Roman" w:hAnsi="Times New Roman" w:cs="Times New Roman"/>
              </w:rPr>
            </w:pPr>
            <w:r w:rsidRPr="009B29E8">
              <w:rPr>
                <w:rFonts w:ascii="Times New Roman" w:hAnsi="Times New Roman" w:cs="Times New Roman"/>
              </w:rPr>
              <w:t>Information about the type and amount of physical exercise you should be doing.</w:t>
            </w:r>
          </w:p>
          <w:p w14:paraId="4FA535AE" w14:textId="77777777" w:rsidR="003267A2" w:rsidRPr="009B29E8" w:rsidRDefault="003267A2" w:rsidP="00522F36">
            <w:pPr>
              <w:rPr>
                <w:rFonts w:ascii="Times New Roman" w:hAnsi="Times New Roman" w:cs="Times New Roman"/>
              </w:rPr>
            </w:pPr>
            <w:r w:rsidRPr="009B29E8">
              <w:rPr>
                <w:rFonts w:ascii="Times New Roman" w:hAnsi="Times New Roman" w:cs="Times New Roman"/>
              </w:rPr>
              <w:t>Recommendations for health behaviors to aid in recovery and/or cancer management.</w:t>
            </w:r>
          </w:p>
          <w:p w14:paraId="100921B1" w14:textId="77777777" w:rsidR="003267A2" w:rsidRPr="009B29E8" w:rsidRDefault="003267A2" w:rsidP="00522F36">
            <w:pPr>
              <w:rPr>
                <w:rFonts w:ascii="Times New Roman" w:hAnsi="Times New Roman" w:cs="Times New Roman"/>
              </w:rPr>
            </w:pPr>
            <w:r w:rsidRPr="009B29E8">
              <w:rPr>
                <w:rFonts w:ascii="Times New Roman" w:hAnsi="Times New Roman" w:cs="Times New Roman"/>
              </w:rPr>
              <w:t>Advice regarding priorities and goals to aid in your recovery.</w:t>
            </w:r>
          </w:p>
          <w:p w14:paraId="495E2FBC" w14:textId="77777777" w:rsidR="003267A2" w:rsidRPr="009B29E8" w:rsidRDefault="003267A2" w:rsidP="00522F36">
            <w:pPr>
              <w:rPr>
                <w:rFonts w:ascii="Times New Roman" w:hAnsi="Times New Roman" w:cs="Times New Roman"/>
              </w:rPr>
            </w:pPr>
            <w:r w:rsidRPr="009B29E8">
              <w:rPr>
                <w:rFonts w:ascii="Times New Roman" w:hAnsi="Times New Roman" w:cs="Times New Roman"/>
              </w:rPr>
              <w:t xml:space="preserve">Advice regarding </w:t>
            </w:r>
            <w:bookmarkStart w:id="0" w:name="_Hlk86851296"/>
            <w:r w:rsidRPr="009B29E8">
              <w:rPr>
                <w:rFonts w:ascii="Times New Roman" w:hAnsi="Times New Roman" w:cs="Times New Roman"/>
              </w:rPr>
              <w:t>ongoing adjuvant (secondary) therapy</w:t>
            </w:r>
            <w:bookmarkEnd w:id="0"/>
            <w:r w:rsidRPr="009B29E8">
              <w:rPr>
                <w:rFonts w:ascii="Times New Roman" w:hAnsi="Times New Roman" w:cs="Times New Roman"/>
              </w:rPr>
              <w:t>.</w:t>
            </w:r>
          </w:p>
        </w:tc>
      </w:tr>
      <w:tr w:rsidR="003267A2" w:rsidRPr="009B29E8" w14:paraId="3A4C8329" w14:textId="77777777" w:rsidTr="00522F36">
        <w:tc>
          <w:tcPr>
            <w:tcW w:w="2405" w:type="dxa"/>
            <w:shd w:val="clear" w:color="auto" w:fill="F2F2F2" w:themeFill="background1" w:themeFillShade="F2"/>
          </w:tcPr>
          <w:p w14:paraId="42DC9866" w14:textId="77777777" w:rsidR="003267A2" w:rsidRPr="009B29E8" w:rsidRDefault="003267A2" w:rsidP="00522F36">
            <w:pPr>
              <w:rPr>
                <w:rFonts w:ascii="Times New Roman" w:hAnsi="Times New Roman" w:cs="Times New Roman"/>
              </w:rPr>
            </w:pPr>
            <w:r w:rsidRPr="009B29E8">
              <w:rPr>
                <w:rFonts w:ascii="Times New Roman" w:hAnsi="Times New Roman" w:cs="Times New Roman"/>
              </w:rPr>
              <w:t>Healthcare Delivery</w:t>
            </w:r>
          </w:p>
        </w:tc>
        <w:tc>
          <w:tcPr>
            <w:tcW w:w="7671" w:type="dxa"/>
            <w:shd w:val="clear" w:color="auto" w:fill="F2F2F2" w:themeFill="background1" w:themeFillShade="F2"/>
          </w:tcPr>
          <w:p w14:paraId="23CF526E" w14:textId="77777777" w:rsidR="003267A2" w:rsidRPr="009B29E8" w:rsidRDefault="003267A2" w:rsidP="00522F36">
            <w:pPr>
              <w:rPr>
                <w:rFonts w:ascii="Times New Roman" w:hAnsi="Times New Roman" w:cs="Times New Roman"/>
              </w:rPr>
            </w:pPr>
            <w:r w:rsidRPr="009B29E8">
              <w:rPr>
                <w:rFonts w:ascii="Times New Roman" w:hAnsi="Times New Roman" w:cs="Times New Roman"/>
              </w:rPr>
              <w:t>A schedule of follow-up appointments.</w:t>
            </w:r>
          </w:p>
          <w:p w14:paraId="639A037A" w14:textId="77777777" w:rsidR="003267A2" w:rsidRPr="009B29E8" w:rsidRDefault="003267A2" w:rsidP="00522F36">
            <w:pPr>
              <w:rPr>
                <w:rFonts w:ascii="Times New Roman" w:hAnsi="Times New Roman" w:cs="Times New Roman"/>
              </w:rPr>
            </w:pPr>
            <w:r w:rsidRPr="009B29E8">
              <w:rPr>
                <w:rFonts w:ascii="Times New Roman" w:hAnsi="Times New Roman" w:cs="Times New Roman"/>
              </w:rPr>
              <w:t>The contact details for your oncologist or oncology team.</w:t>
            </w:r>
          </w:p>
          <w:p w14:paraId="26843E08" w14:textId="77777777" w:rsidR="003267A2" w:rsidRPr="009B29E8" w:rsidRDefault="003267A2" w:rsidP="00522F36">
            <w:pPr>
              <w:rPr>
                <w:rFonts w:ascii="Times New Roman" w:hAnsi="Times New Roman" w:cs="Times New Roman"/>
              </w:rPr>
            </w:pPr>
            <w:r w:rsidRPr="009B29E8">
              <w:rPr>
                <w:rFonts w:ascii="Times New Roman" w:hAnsi="Times New Roman" w:cs="Times New Roman"/>
              </w:rPr>
              <w:t>A schedule of follow-up tests that you require.</w:t>
            </w:r>
          </w:p>
        </w:tc>
      </w:tr>
      <w:tr w:rsidR="003267A2" w:rsidRPr="009B29E8" w14:paraId="7BBFB749" w14:textId="77777777" w:rsidTr="00522F36">
        <w:tc>
          <w:tcPr>
            <w:tcW w:w="2405" w:type="dxa"/>
          </w:tcPr>
          <w:p w14:paraId="245095F6" w14:textId="77777777" w:rsidR="003267A2" w:rsidRPr="009B29E8" w:rsidRDefault="003267A2" w:rsidP="00522F36">
            <w:pPr>
              <w:rPr>
                <w:rFonts w:ascii="Times New Roman" w:hAnsi="Times New Roman" w:cs="Times New Roman"/>
              </w:rPr>
            </w:pPr>
            <w:r w:rsidRPr="009B29E8">
              <w:rPr>
                <w:rFonts w:ascii="Times New Roman" w:hAnsi="Times New Roman" w:cs="Times New Roman"/>
              </w:rPr>
              <w:t>Physical Effects</w:t>
            </w:r>
          </w:p>
        </w:tc>
        <w:tc>
          <w:tcPr>
            <w:tcW w:w="7671" w:type="dxa"/>
          </w:tcPr>
          <w:p w14:paraId="4295BE95" w14:textId="77777777" w:rsidR="003267A2" w:rsidRPr="009B29E8" w:rsidRDefault="003267A2" w:rsidP="00522F36">
            <w:pPr>
              <w:rPr>
                <w:rFonts w:ascii="Times New Roman" w:hAnsi="Times New Roman" w:cs="Times New Roman"/>
              </w:rPr>
            </w:pPr>
            <w:r w:rsidRPr="009B29E8">
              <w:rPr>
                <w:rFonts w:ascii="Times New Roman" w:hAnsi="Times New Roman" w:cs="Times New Roman"/>
              </w:rPr>
              <w:t>Information about short-term side effects from your treatment.</w:t>
            </w:r>
          </w:p>
          <w:p w14:paraId="05BD2729" w14:textId="77777777" w:rsidR="003267A2" w:rsidRPr="009B29E8" w:rsidRDefault="003267A2" w:rsidP="00522F36">
            <w:pPr>
              <w:rPr>
                <w:rFonts w:ascii="Times New Roman" w:hAnsi="Times New Roman" w:cs="Times New Roman"/>
              </w:rPr>
            </w:pPr>
            <w:r w:rsidRPr="009B29E8">
              <w:rPr>
                <w:rFonts w:ascii="Times New Roman" w:hAnsi="Times New Roman" w:cs="Times New Roman"/>
              </w:rPr>
              <w:t>Information about the likely course of recovery from these side effects.</w:t>
            </w:r>
          </w:p>
          <w:p w14:paraId="4493F8E1" w14:textId="77777777" w:rsidR="003267A2" w:rsidRPr="009B29E8" w:rsidRDefault="003267A2" w:rsidP="00522F36">
            <w:pPr>
              <w:rPr>
                <w:rFonts w:ascii="Times New Roman" w:hAnsi="Times New Roman" w:cs="Times New Roman"/>
              </w:rPr>
            </w:pPr>
            <w:r w:rsidRPr="009B29E8">
              <w:rPr>
                <w:rFonts w:ascii="Times New Roman" w:hAnsi="Times New Roman" w:cs="Times New Roman"/>
              </w:rPr>
              <w:t>Information about late or long-term side effects from your treatment.</w:t>
            </w:r>
          </w:p>
        </w:tc>
      </w:tr>
      <w:tr w:rsidR="003267A2" w:rsidRPr="009B29E8" w14:paraId="4952C71A" w14:textId="77777777" w:rsidTr="00522F36">
        <w:tc>
          <w:tcPr>
            <w:tcW w:w="2405" w:type="dxa"/>
            <w:shd w:val="clear" w:color="auto" w:fill="F2F2F2" w:themeFill="background1" w:themeFillShade="F2"/>
          </w:tcPr>
          <w:p w14:paraId="04E76CC6" w14:textId="77777777" w:rsidR="003267A2" w:rsidRPr="009B29E8" w:rsidRDefault="003267A2" w:rsidP="00522F36">
            <w:pPr>
              <w:rPr>
                <w:rFonts w:ascii="Times New Roman" w:hAnsi="Times New Roman" w:cs="Times New Roman"/>
              </w:rPr>
            </w:pPr>
            <w:r w:rsidRPr="009B29E8">
              <w:rPr>
                <w:rFonts w:ascii="Times New Roman" w:hAnsi="Times New Roman" w:cs="Times New Roman"/>
              </w:rPr>
              <w:t>Psychosocial Effects</w:t>
            </w:r>
          </w:p>
        </w:tc>
        <w:tc>
          <w:tcPr>
            <w:tcW w:w="7671" w:type="dxa"/>
            <w:shd w:val="clear" w:color="auto" w:fill="F2F2F2" w:themeFill="background1" w:themeFillShade="F2"/>
          </w:tcPr>
          <w:p w14:paraId="3D44A825" w14:textId="77777777" w:rsidR="003267A2" w:rsidRPr="009B29E8" w:rsidRDefault="003267A2" w:rsidP="00522F36">
            <w:pPr>
              <w:rPr>
                <w:rFonts w:ascii="Times New Roman" w:hAnsi="Times New Roman" w:cs="Times New Roman"/>
              </w:rPr>
            </w:pPr>
            <w:r w:rsidRPr="009B29E8">
              <w:rPr>
                <w:rFonts w:ascii="Times New Roman" w:hAnsi="Times New Roman" w:cs="Times New Roman"/>
              </w:rPr>
              <w:t>Information about the availability of counselling.</w:t>
            </w:r>
          </w:p>
          <w:p w14:paraId="0DF36079" w14:textId="77777777" w:rsidR="003267A2" w:rsidRPr="009B29E8" w:rsidRDefault="003267A2" w:rsidP="00522F36">
            <w:pPr>
              <w:rPr>
                <w:rFonts w:ascii="Times New Roman" w:hAnsi="Times New Roman" w:cs="Times New Roman"/>
              </w:rPr>
            </w:pPr>
            <w:r w:rsidRPr="009B29E8">
              <w:rPr>
                <w:rFonts w:ascii="Times New Roman" w:hAnsi="Times New Roman" w:cs="Times New Roman"/>
              </w:rPr>
              <w:t>A list of relevant resources available to you in your community.</w:t>
            </w:r>
          </w:p>
          <w:p w14:paraId="4CC8AAF1" w14:textId="77777777" w:rsidR="003267A2" w:rsidRPr="009B29E8" w:rsidRDefault="003267A2" w:rsidP="00522F36">
            <w:pPr>
              <w:rPr>
                <w:rFonts w:ascii="Times New Roman" w:hAnsi="Times New Roman" w:cs="Times New Roman"/>
              </w:rPr>
            </w:pPr>
            <w:r w:rsidRPr="009B29E8">
              <w:rPr>
                <w:rFonts w:ascii="Times New Roman" w:hAnsi="Times New Roman" w:cs="Times New Roman"/>
              </w:rPr>
              <w:t>Information or advice on where to seek help for financial concerns.</w:t>
            </w:r>
          </w:p>
        </w:tc>
      </w:tr>
      <w:tr w:rsidR="003267A2" w:rsidRPr="009B29E8" w14:paraId="0851BF48" w14:textId="77777777" w:rsidTr="00522F36">
        <w:tc>
          <w:tcPr>
            <w:tcW w:w="2405" w:type="dxa"/>
          </w:tcPr>
          <w:p w14:paraId="07AD0B56" w14:textId="77777777" w:rsidR="003267A2" w:rsidRPr="009B29E8" w:rsidRDefault="003267A2" w:rsidP="00522F36">
            <w:pPr>
              <w:rPr>
                <w:rFonts w:ascii="Times New Roman" w:hAnsi="Times New Roman" w:cs="Times New Roman"/>
              </w:rPr>
            </w:pPr>
            <w:r w:rsidRPr="009B29E8">
              <w:rPr>
                <w:rFonts w:ascii="Times New Roman" w:hAnsi="Times New Roman" w:cs="Times New Roman"/>
              </w:rPr>
              <w:t>Recurrences and New Cancers</w:t>
            </w:r>
          </w:p>
        </w:tc>
        <w:tc>
          <w:tcPr>
            <w:tcW w:w="7671" w:type="dxa"/>
          </w:tcPr>
          <w:p w14:paraId="1498A262" w14:textId="77777777" w:rsidR="003267A2" w:rsidRPr="009B29E8" w:rsidRDefault="003267A2" w:rsidP="00522F36">
            <w:pPr>
              <w:rPr>
                <w:rFonts w:ascii="Times New Roman" w:hAnsi="Times New Roman" w:cs="Times New Roman"/>
              </w:rPr>
            </w:pPr>
            <w:r w:rsidRPr="009B29E8">
              <w:rPr>
                <w:rFonts w:ascii="Times New Roman" w:hAnsi="Times New Roman" w:cs="Times New Roman"/>
              </w:rPr>
              <w:t>Instructions regarding future cancer screening for other cancers.</w:t>
            </w:r>
          </w:p>
          <w:p w14:paraId="3E9A4FA9" w14:textId="77777777" w:rsidR="003267A2" w:rsidRPr="009B29E8" w:rsidRDefault="003267A2" w:rsidP="00522F36">
            <w:pPr>
              <w:rPr>
                <w:rFonts w:ascii="Times New Roman" w:hAnsi="Times New Roman" w:cs="Times New Roman"/>
              </w:rPr>
            </w:pPr>
            <w:r w:rsidRPr="009B29E8">
              <w:rPr>
                <w:rFonts w:ascii="Times New Roman" w:hAnsi="Times New Roman" w:cs="Times New Roman"/>
              </w:rPr>
              <w:t>Details of symptoms and signs of recurrence to watch out for.</w:t>
            </w:r>
          </w:p>
          <w:p w14:paraId="40EED9DD" w14:textId="77777777" w:rsidR="003267A2" w:rsidRPr="009B29E8" w:rsidRDefault="003267A2" w:rsidP="00522F36">
            <w:pPr>
              <w:rPr>
                <w:rFonts w:ascii="Times New Roman" w:hAnsi="Times New Roman" w:cs="Times New Roman"/>
              </w:rPr>
            </w:pPr>
            <w:r w:rsidRPr="009B29E8">
              <w:rPr>
                <w:rFonts w:ascii="Times New Roman" w:hAnsi="Times New Roman" w:cs="Times New Roman"/>
              </w:rPr>
              <w:t>Information about chemoprevention.</w:t>
            </w:r>
          </w:p>
          <w:p w14:paraId="2628DA77" w14:textId="77777777" w:rsidR="003267A2" w:rsidRPr="009B29E8" w:rsidRDefault="003267A2" w:rsidP="00522F36">
            <w:pPr>
              <w:rPr>
                <w:rFonts w:ascii="Times New Roman" w:hAnsi="Times New Roman" w:cs="Times New Roman"/>
              </w:rPr>
            </w:pPr>
            <w:r w:rsidRPr="009B29E8">
              <w:rPr>
                <w:rFonts w:ascii="Times New Roman" w:hAnsi="Times New Roman" w:cs="Times New Roman"/>
              </w:rPr>
              <w:t>Information regarding genetic counselling.</w:t>
            </w:r>
          </w:p>
        </w:tc>
      </w:tr>
    </w:tbl>
    <w:p w14:paraId="4323DB89" w14:textId="77777777" w:rsidR="003267A2" w:rsidRPr="009B29E8" w:rsidRDefault="003267A2" w:rsidP="003267A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B29E8"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Pr="009B29E8">
        <w:rPr>
          <w:rFonts w:ascii="Times New Roman" w:hAnsi="Times New Roman" w:cs="Times New Roman"/>
          <w:sz w:val="24"/>
          <w:szCs w:val="24"/>
        </w:rPr>
        <w:t xml:space="preserve">. Grouping of items based on the Cancer Survivorship Care Quality Framework </w:t>
      </w:r>
      <w:r w:rsidRPr="009B29E8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ZOTERO_ITEM CSL_CITATION {"citationID":"nULqDu9W","properties":{"formattedCitation":"(1)","plainCitation":"(1)","noteIndex":0},"citationItems":[{"id":5029,"uris":["http://zotero.org/users/8149381/items/K6JTX52N"],"uri":["http://zotero.org/users/8149381/items/K6JTX52N"],"itemData":{"id":5029,"type":"article-journal","container-title":"JNCI: Journal of the National Cancer Institute","issue":"11","note":"publisher: Oxford University Press","page":"1120–1130","source":"Google Scholar","title":"Developing a quality of cancer survivorship care framework: implications for clinical care, research, and policy","title-short":"Developing a quality of cancer survivorship care framework","volume":"111","author":[{"family":"Nekhlyudov","given":"Larissa"},{"family":"Mollica","given":"Michelle A."},{"family":"Jacobsen","given":"Paul B."},{"family":"Mayer","given":"Deborah K."},{"family":"Shulman","given":"Lawrence N."},{"family":"Geiger","given":"Ann M."}],"issued":{"date-parts":[["2019"]]}}}],"schema":"https://github.com/citation-style-language/schema/raw/master/csl-citation.json"} </w:instrText>
      </w:r>
      <w:r w:rsidRPr="009B29E8">
        <w:rPr>
          <w:rFonts w:ascii="Times New Roman" w:hAnsi="Times New Roman" w:cs="Times New Roman"/>
          <w:sz w:val="24"/>
          <w:szCs w:val="24"/>
        </w:rPr>
        <w:fldChar w:fldCharType="separate"/>
      </w:r>
      <w:r w:rsidRPr="0063066C">
        <w:rPr>
          <w:rFonts w:ascii="Times New Roman" w:hAnsi="Times New Roman" w:cs="Times New Roman"/>
          <w:sz w:val="24"/>
        </w:rPr>
        <w:t>(1)</w:t>
      </w:r>
      <w:r w:rsidRPr="009B29E8">
        <w:rPr>
          <w:rFonts w:ascii="Times New Roman" w:hAnsi="Times New Roman" w:cs="Times New Roman"/>
          <w:sz w:val="24"/>
          <w:szCs w:val="24"/>
        </w:rPr>
        <w:fldChar w:fldCharType="end"/>
      </w:r>
      <w:r w:rsidRPr="009B29E8">
        <w:rPr>
          <w:rFonts w:ascii="Times New Roman" w:hAnsi="Times New Roman" w:cs="Times New Roman"/>
          <w:sz w:val="24"/>
          <w:szCs w:val="24"/>
        </w:rPr>
        <w:t xml:space="preserve">.  </w:t>
      </w:r>
    </w:p>
    <w:p w14:paraId="1FA3FBAC" w14:textId="77777777" w:rsidR="00E5630E" w:rsidRDefault="00E5630E"/>
    <w:sectPr w:rsidR="00E563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7A2"/>
    <w:rsid w:val="003267A2"/>
    <w:rsid w:val="003B30C7"/>
    <w:rsid w:val="009B0F44"/>
    <w:rsid w:val="00E56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955283"/>
  <w15:chartTrackingRefBased/>
  <w15:docId w15:val="{F844A282-B5F9-472D-BF11-821AD6902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67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67A2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1</Words>
  <Characters>2058</Characters>
  <Application>Microsoft Office Word</Application>
  <DocSecurity>0</DocSecurity>
  <Lines>17</Lines>
  <Paragraphs>4</Paragraphs>
  <ScaleCrop>false</ScaleCrop>
  <Company/>
  <LinksUpToDate>false</LinksUpToDate>
  <CharactersWithSpaces>2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inda Goodwin</dc:creator>
  <cp:keywords/>
  <dc:description/>
  <cp:lastModifiedBy>Belinda Goodwin</cp:lastModifiedBy>
  <cp:revision>3</cp:revision>
  <dcterms:created xsi:type="dcterms:W3CDTF">2022-01-18T05:09:00Z</dcterms:created>
  <dcterms:modified xsi:type="dcterms:W3CDTF">2022-01-18T05:13:00Z</dcterms:modified>
</cp:coreProperties>
</file>